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elenco2-colore1"/>
        <w:tblpPr w:leftFromText="141" w:rightFromText="141" w:vertAnchor="page" w:horzAnchor="page" w:tblpX="1090" w:tblpY="1445"/>
        <w:tblW w:w="1006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2576"/>
        <w:gridCol w:w="2410"/>
        <w:gridCol w:w="1985"/>
      </w:tblGrid>
      <w:tr w:rsidR="00CF7DAE" w:rsidRPr="00945FF8" w14:paraId="45B218D3" w14:textId="77777777" w:rsidTr="00CF7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864A698" w14:textId="77777777" w:rsidR="00DF0786" w:rsidRPr="00945FF8" w:rsidRDefault="00DF0786" w:rsidP="001A5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57EE51" w14:textId="693250A9" w:rsidR="00DF0786" w:rsidRPr="00945FF8" w:rsidRDefault="00967A6D" w:rsidP="00967A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  <w:p w14:paraId="305E3C6B" w14:textId="77777777" w:rsidR="00DF0786" w:rsidRPr="00945FF8" w:rsidRDefault="00DF0786" w:rsidP="00967A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FF8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945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40A80B" w14:textId="56162B37" w:rsidR="00DF0786" w:rsidRPr="00945FF8" w:rsidRDefault="0025174B" w:rsidP="00967A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t-</w:t>
            </w:r>
            <w:r w:rsidR="00CF7DAE">
              <w:rPr>
                <w:rFonts w:ascii="Times New Roman" w:hAnsi="Times New Roman" w:cs="Times New Roman"/>
                <w:sz w:val="20"/>
                <w:szCs w:val="20"/>
              </w:rPr>
              <w:t>enrolled</w:t>
            </w:r>
            <w:proofErr w:type="spellEnd"/>
            <w:r w:rsidR="00CF7D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F7DA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  <w:p w14:paraId="0D7B794D" w14:textId="60358245" w:rsidR="00DF0786" w:rsidRPr="00945FF8" w:rsidRDefault="00DF0786" w:rsidP="00967A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FF8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CF7DA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45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9434B72" w14:textId="77777777" w:rsidR="00DF0786" w:rsidRPr="00945FF8" w:rsidRDefault="00DF0786" w:rsidP="00967A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FF8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945FF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CF7DAE" w:rsidRPr="00945FF8" w14:paraId="1264B06C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C6F2A45" w14:textId="77777777" w:rsidR="00DF0786" w:rsidRPr="00945FF8" w:rsidRDefault="00DF0786" w:rsidP="001A5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FF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945F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5FF8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B58E2E" w14:textId="77777777" w:rsidR="00DF0786" w:rsidRPr="00945FF8" w:rsidRDefault="00DF0786" w:rsidP="00967A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31C50E0" w14:textId="77777777" w:rsidR="00DF0786" w:rsidRPr="00945FF8" w:rsidRDefault="00DF0786" w:rsidP="00967A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37C3F0" w14:textId="77777777" w:rsidR="00DF0786" w:rsidRPr="00945FF8" w:rsidRDefault="00DF0786" w:rsidP="00967A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DAE" w:rsidRPr="00945FF8" w14:paraId="78E4323A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BD0D7BB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,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years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5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5F0F920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64.7±9.9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8921273" w14:textId="687CB49F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68.2±8.8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6FED01" w14:textId="0CBB4487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CF7DAE" w:rsidRPr="00945FF8" w14:paraId="3AB18C30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6567C671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Male gender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934C221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6 (7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08471A" w14:textId="509E8ADB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33 (8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B9EC78" w14:textId="132A1619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CF7DAE" w:rsidRPr="00945FF8" w14:paraId="0852E147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485BEA0C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BSA, m2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92EBBAF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E2DC93" w14:textId="30B41D91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.8±0.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08D150" w14:textId="08DF06F7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CF7DAE" w:rsidRPr="00945FF8" w14:paraId="12E28BBD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6E9913E4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576" w:type="dxa"/>
            <w:shd w:val="clear" w:color="auto" w:fill="auto"/>
            <w:vAlign w:val="center"/>
          </w:tcPr>
          <w:p w14:paraId="019D0D64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1756AD" w14:textId="6F1AE98D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6 (63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B7DE92" w14:textId="767EAC6C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CF7DAE" w:rsidRPr="00945FF8" w14:paraId="5E4DE979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18179F83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2576" w:type="dxa"/>
            <w:shd w:val="clear" w:color="auto" w:fill="auto"/>
            <w:vAlign w:val="center"/>
          </w:tcPr>
          <w:p w14:paraId="5D4F33DD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8585DE" w14:textId="74A9A225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0 (24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213728" w14:textId="2ABE4979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CF7DAE" w:rsidRPr="00945FF8" w14:paraId="64B793D9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6E02AF08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Dysplipidemia</w:t>
            </w:r>
            <w:proofErr w:type="spellEnd"/>
          </w:p>
        </w:tc>
        <w:tc>
          <w:tcPr>
            <w:tcW w:w="2576" w:type="dxa"/>
            <w:shd w:val="clear" w:color="auto" w:fill="auto"/>
            <w:vAlign w:val="center"/>
          </w:tcPr>
          <w:p w14:paraId="7801AB35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3 (5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120045" w14:textId="047DBD7A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7 (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0E614E" w14:textId="66DAAADD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CF7DAE" w:rsidRPr="00945FF8" w14:paraId="552CAE0D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71AFD39B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eGFR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mL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min</w:t>
            </w:r>
            <w:proofErr w:type="spellEnd"/>
          </w:p>
        </w:tc>
        <w:tc>
          <w:tcPr>
            <w:tcW w:w="2576" w:type="dxa"/>
            <w:shd w:val="clear" w:color="auto" w:fill="auto"/>
            <w:vAlign w:val="center"/>
          </w:tcPr>
          <w:p w14:paraId="0155D11B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58.2±19.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43AC95" w14:textId="187B3429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57.5±21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B96A38" w14:textId="498CD1E0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CF7DAE" w:rsidRPr="00945FF8" w14:paraId="4C283767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2E1DFC0B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Atrial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2576" w:type="dxa"/>
            <w:shd w:val="clear" w:color="auto" w:fill="auto"/>
            <w:vAlign w:val="center"/>
          </w:tcPr>
          <w:p w14:paraId="4F5B0B3C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3 (13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CAE372" w14:textId="3A5C5511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8 (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33253C" w14:textId="03384D17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CF7DAE" w:rsidRPr="00945FF8" w14:paraId="62D0ECA3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3DE244A2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COPD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2C6FC901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7EF025" w14:textId="21F20BA7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6 (14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E8CB6D" w14:textId="5DB5C429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CF7DAE" w:rsidRPr="00945FF8" w14:paraId="2A362D59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04131378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YHA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class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II-IV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ADE856F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B1DEEB" w14:textId="2133361C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5 (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6CAD02" w14:textId="44AF8226" w:rsidR="00DF0786" w:rsidRPr="007E5B12" w:rsidRDefault="008E16DC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CF7DAE" w:rsidRPr="00945FF8" w14:paraId="3BAC2CE7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3AB6A4D0" w14:textId="0851DB31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H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BDD8D0B" w14:textId="0238E780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2 (10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788B6E" w14:textId="1EB6DE1F" w:rsidR="00DF0786" w:rsidRPr="007E5B12" w:rsidRDefault="00F56E3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E16DC" w:rsidRPr="007E5B12">
              <w:rPr>
                <w:rFonts w:ascii="Times New Roman" w:hAnsi="Times New Roman" w:cs="Times New Roman"/>
                <w:sz w:val="20"/>
                <w:szCs w:val="20"/>
              </w:rPr>
              <w:t xml:space="preserve"> (8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0F0128" w14:textId="312E3266" w:rsidR="00DF0786" w:rsidRPr="007E5B12" w:rsidRDefault="008E16DC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CF7DAE" w:rsidRPr="00945FF8" w14:paraId="56FF9212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7B76807A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Ischemic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cardiomyopathy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C2BBDA9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11 (5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17C142" w14:textId="2F5CFB0B" w:rsidR="00DF0786" w:rsidRPr="007E5B12" w:rsidRDefault="00F56E3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6 (63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763C99" w14:textId="1D17B488" w:rsidR="00DF0786" w:rsidRPr="007E5B12" w:rsidRDefault="00F56E3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CF7DAE" w:rsidRPr="00945FF8" w14:paraId="5236AB03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2593AA3C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S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mortality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, %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2CF696A4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.2 (1-4.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FDD910" w14:textId="4A048A9E" w:rsidR="00DF0786" w:rsidRPr="007E5B12" w:rsidRDefault="00F7576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.3 (1-5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720BAD" w14:textId="7CA3C23E" w:rsidR="00DF0786" w:rsidRPr="007E5B12" w:rsidRDefault="00F7576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CF7DAE" w:rsidRPr="00945FF8" w14:paraId="1D7DADC9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6214A001" w14:textId="1453AA0B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uroSCORE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II, %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C4B2020" w14:textId="68AF230A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2.5-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1C5CB0" w14:textId="7E427C48" w:rsidR="00DF0786" w:rsidRPr="007E5B12" w:rsidRDefault="00F75765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4.7 (2.2-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5D2C69" w14:textId="57A6C3A0" w:rsidR="00DF0786" w:rsidRPr="007E5B12" w:rsidRDefault="00F75765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CF7DAE" w:rsidRPr="00CA649D" w14:paraId="7F601F71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64B70A7" w14:textId="4B77F6C0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APT-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ke</w:t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72D72FC" w14:textId="4DB13D7B" w:rsidR="00DF0786" w:rsidRPr="007E5B12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A10FDA" w14:textId="239088AD" w:rsidR="00DF0786" w:rsidRPr="007E5B12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1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A92E41" w14:textId="353EF206" w:rsidR="00DF0786" w:rsidRPr="007E5B12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</w:t>
            </w:r>
          </w:p>
        </w:tc>
      </w:tr>
      <w:tr w:rsidR="00CF7DAE" w:rsidRPr="00CA649D" w14:paraId="581A7208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5A33C38" w14:textId="77777777" w:rsidR="00DF0786" w:rsidRPr="00CA649D" w:rsidRDefault="00DF0786" w:rsidP="004D7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4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 medical history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24A0817" w14:textId="77777777" w:rsidR="00DF0786" w:rsidRPr="00945FF8" w:rsidRDefault="00DF0786" w:rsidP="00967A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D25025D" w14:textId="77777777" w:rsidR="00DF0786" w:rsidRPr="00945FF8" w:rsidRDefault="00DF0786" w:rsidP="00967A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5F877D7" w14:textId="77777777" w:rsidR="00DF0786" w:rsidRPr="00945FF8" w:rsidRDefault="00DF0786" w:rsidP="00967A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7DAE" w:rsidRPr="00CA649D" w14:paraId="048F3E27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99591B9" w14:textId="77777777" w:rsidR="00DF0786" w:rsidRPr="00CA649D" w:rsidRDefault="00DF0786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49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evious AMI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A042080" w14:textId="77777777" w:rsidR="00DF0786" w:rsidRPr="00945FF8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</w:t>
            </w:r>
            <w:r w:rsidRPr="00945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B5FB47B" w14:textId="2B46F268" w:rsidR="00DF0786" w:rsidRPr="00945FF8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5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7AFF679" w14:textId="5BCE3C2C" w:rsidR="00DF0786" w:rsidRPr="00945FF8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</w:tr>
      <w:tr w:rsidR="00CF7DAE" w:rsidRPr="00CA649D" w14:paraId="64DB942C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6500882" w14:textId="77777777" w:rsidR="00DF0786" w:rsidRPr="00CA649D" w:rsidRDefault="00DF0786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49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evious PCI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7630864" w14:textId="77777777" w:rsidR="00DF0786" w:rsidRPr="00945FF8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</w:t>
            </w:r>
            <w:r w:rsidRPr="00945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D45C1C4" w14:textId="11E74D43" w:rsidR="00DF0786" w:rsidRPr="00CA649D" w:rsidRDefault="00EF30D5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8.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5457663" w14:textId="718BBEAE" w:rsidR="00DF0786" w:rsidRPr="00CA649D" w:rsidRDefault="00EF30D5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</w:tr>
      <w:tr w:rsidR="00CF7DAE" w:rsidRPr="00945FF8" w14:paraId="1A650E92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6D03E84" w14:textId="77777777" w:rsidR="00DF0786" w:rsidRPr="00CA649D" w:rsidRDefault="00DF0786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49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</w:t>
            </w:r>
            <w:r w:rsidRPr="00CA649D">
              <w:rPr>
                <w:rFonts w:ascii="Times New Roman" w:hAnsi="Times New Roman" w:cs="Times New Roman"/>
                <w:b w:val="0"/>
                <w:sz w:val="20"/>
                <w:szCs w:val="20"/>
              </w:rPr>
              <w:t>evious</w:t>
            </w:r>
            <w:proofErr w:type="spellEnd"/>
            <w:r w:rsidRPr="00CA649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ABG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DFB2253" w14:textId="77777777" w:rsidR="00DF0786" w:rsidRPr="00945FF8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2.5</w:t>
            </w:r>
            <w:r w:rsidRPr="00945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66091DB" w14:textId="191F1405" w:rsidR="00DF0786" w:rsidRPr="00945FF8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7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2B9BBC4" w14:textId="584FD291" w:rsidR="00DF0786" w:rsidRPr="00945FF8" w:rsidRDefault="00EF30D5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CF7DAE" w:rsidRPr="00945FF8" w14:paraId="0A64ACCF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31ECABA4" w14:textId="77777777" w:rsidR="00DF0786" w:rsidRPr="00CA649D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A649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dmission for HF in the last year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5F8179AF" w14:textId="77777777" w:rsidR="00DF0786" w:rsidRPr="00945FF8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7</w:t>
            </w:r>
            <w:r w:rsidRPr="00945F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052616E1" w14:textId="67F84C31" w:rsidR="00DF0786" w:rsidRPr="00945FF8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3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71133EFF" w14:textId="3B8FE073" w:rsidR="00DF0786" w:rsidRPr="00945FF8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6</w:t>
            </w:r>
          </w:p>
        </w:tc>
      </w:tr>
      <w:tr w:rsidR="00CF7DAE" w:rsidRPr="00945FF8" w14:paraId="5DD8CB18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463187" w14:textId="77777777" w:rsidR="00DF0786" w:rsidRPr="00CA649D" w:rsidRDefault="00DF0786" w:rsidP="004D7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4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T at baseline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6E6E7F3" w14:textId="77777777" w:rsidR="00DF0786" w:rsidRPr="00945FF8" w:rsidRDefault="00DF0786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5D424D" w14:textId="77777777" w:rsidR="00DF0786" w:rsidRPr="00945FF8" w:rsidRDefault="00DF0786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939570" w14:textId="77777777" w:rsidR="00DF0786" w:rsidRPr="00945FF8" w:rsidRDefault="00DF0786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7DAE" w:rsidRPr="00945FF8" w14:paraId="2D2EA01B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0F436A7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CE-I/ARB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3E183D4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2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D8B29B7" w14:textId="19A26942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3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BBA828A" w14:textId="2AB84BF9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</w:p>
        </w:tc>
      </w:tr>
      <w:tr w:rsidR="00CF7DAE" w:rsidRPr="00945FF8" w14:paraId="780453F2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0C0F995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eta-blocker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633B7CD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6.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91EF1E3" w14:textId="7B47463A" w:rsidR="00DF0786" w:rsidRPr="007E5B12" w:rsidRDefault="00600120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20EACB4" w14:textId="785E16CD" w:rsidR="00DF0786" w:rsidRPr="007E5B12" w:rsidRDefault="00600120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</w:tr>
      <w:tr w:rsidR="00CF7DAE" w:rsidRPr="00945FF8" w14:paraId="6304B60D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91573F5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RA 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70E6063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D947C65" w14:textId="4C9DC0DD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D196A02" w14:textId="5AFCCB01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CF7DAE" w:rsidRPr="00945FF8" w14:paraId="4A2C4A27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6C8FD12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Furosemide 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7A1680B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62132ED" w14:textId="2F04D4B5" w:rsidR="00DF0786" w:rsidRPr="007E5B12" w:rsidRDefault="00600120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FEB8A7A" w14:textId="6760FA72" w:rsidR="00DF0786" w:rsidRPr="007E5B12" w:rsidRDefault="00600120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</w:tr>
      <w:tr w:rsidR="00CF7DAE" w:rsidRPr="00600120" w14:paraId="6D52EC7A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025A039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rosemide, mg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E806D51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±34.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FEEA89E" w14:textId="3ACE6AFF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</w:t>
            </w: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±38.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738138D" w14:textId="1BEB7F72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</w:t>
            </w:r>
          </w:p>
        </w:tc>
      </w:tr>
      <w:tr w:rsidR="00CF7DAE" w:rsidRPr="00571366" w14:paraId="09CEAD8F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146F683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CD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A6BD289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5.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578AE88" w14:textId="348504D8" w:rsidR="00DF0786" w:rsidRPr="007E5B12" w:rsidRDefault="00600120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A639818" w14:textId="190CD47C" w:rsidR="00DF0786" w:rsidRPr="007E5B12" w:rsidRDefault="00600120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CF7DAE" w:rsidRPr="00945FF8" w14:paraId="571EE663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58E4FC72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RT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63B595C7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483FD081" w14:textId="1C404ABA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14:paraId="431D53A6" w14:textId="697F8574" w:rsidR="00DF0786" w:rsidRPr="007E5B12" w:rsidRDefault="00600120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</w:tr>
      <w:tr w:rsidR="00CF7DAE" w:rsidRPr="00945FF8" w14:paraId="60AA9FAB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779510F" w14:textId="77777777" w:rsidR="00DF0786" w:rsidRPr="00CA649D" w:rsidRDefault="00DF0786" w:rsidP="004D7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hocardiographic Features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4279845" w14:textId="77777777" w:rsidR="00DF0786" w:rsidRDefault="00DF0786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5E097784" w14:textId="77777777" w:rsidR="00DF0786" w:rsidRDefault="00DF0786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65DBB5" w14:textId="77777777" w:rsidR="00DF0786" w:rsidRPr="00945FF8" w:rsidRDefault="00DF0786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7DAE" w:rsidRPr="00945FF8" w14:paraId="57650EA9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vAlign w:val="center"/>
          </w:tcPr>
          <w:p w14:paraId="0CBC5910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tral Regurgitation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vAlign w:val="center"/>
          </w:tcPr>
          <w:p w14:paraId="30B16A8B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vAlign w:val="center"/>
          </w:tcPr>
          <w:p w14:paraId="21512506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vAlign w:val="center"/>
          </w:tcPr>
          <w:p w14:paraId="21E488E9" w14:textId="486AA9B8" w:rsidR="00DF0786" w:rsidRPr="007E5B12" w:rsidRDefault="005D72C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CF7DAE" w:rsidRPr="00945FF8" w14:paraId="7B0542C0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AF05630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   Moderate to severe (3+)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12765C0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F774952" w14:textId="29FA7CE7" w:rsidR="00DF0786" w:rsidRPr="007E5B12" w:rsidRDefault="00DD6CC2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</w:t>
            </w:r>
            <w:r w:rsidR="005D72C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BFD2F1D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7DAE" w:rsidRPr="00945FF8" w14:paraId="355F6096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3DEAA14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   Severe (4+)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02F6B26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0 (91)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62E7F40" w14:textId="3EFDCEFC" w:rsidR="00DF0786" w:rsidRPr="007E5B12" w:rsidRDefault="00DD6CC2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r w:rsidR="005D72C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4C0D95B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7DAE" w:rsidRPr="00945FF8" w14:paraId="650E05FA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7091CE1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ROA, cm2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3A5BB08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804ECD6" w14:textId="33AB9E49" w:rsidR="00DF0786" w:rsidRPr="007E5B12" w:rsidRDefault="005D72C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55EE899" w14:textId="59E42F75" w:rsidR="00DF0786" w:rsidRPr="007E5B12" w:rsidRDefault="005D72C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</w:tr>
      <w:tr w:rsidR="009C125D" w:rsidRPr="00945FF8" w14:paraId="75A29633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6084433" w14:textId="3485D605" w:rsidR="009C125D" w:rsidRPr="003B31ED" w:rsidRDefault="009C125D" w:rsidP="009C125D">
            <w:pPr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lang w:val="en-US"/>
              </w:rPr>
            </w:pPr>
            <w:proofErr w:type="spellStart"/>
            <w:r w:rsidRPr="003B31ED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  <w:lang w:val="en-US"/>
              </w:rPr>
              <w:t>RVol</w:t>
            </w:r>
            <w:proofErr w:type="spellEnd"/>
            <w:r w:rsidRPr="003B31ED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  <w:lang w:val="en-US"/>
              </w:rPr>
              <w:t>, mL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62D4672" w14:textId="2AB45022" w:rsidR="009C125D" w:rsidRPr="003B31ED" w:rsidRDefault="009C125D" w:rsidP="009C12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B31ED"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  <w:t>20 (15.5-26.5)</w:t>
            </w:r>
            <w:bookmarkStart w:id="0" w:name="_GoBack"/>
            <w:bookmarkEnd w:id="0"/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1F46F29" w14:textId="716160E2" w:rsidR="009C125D" w:rsidRPr="003B31ED" w:rsidRDefault="009C125D" w:rsidP="009C12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B31ED"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  <w:t>23 (15-42)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3C69DDB" w14:textId="787BD2AF" w:rsidR="009C125D" w:rsidRPr="003B31ED" w:rsidRDefault="009C125D" w:rsidP="009C12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B31ED"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  <w:t>0.344</w:t>
            </w:r>
          </w:p>
        </w:tc>
      </w:tr>
      <w:tr w:rsidR="00CF7DAE" w:rsidRPr="00945FF8" w14:paraId="248A2F9C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96912D7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LVEF, %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F04CD19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63D0FD4" w14:textId="088A6538" w:rsidR="00DF0786" w:rsidRPr="007E5B12" w:rsidRDefault="00A137BE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D63463C" w14:textId="4D40CB91" w:rsidR="00DF0786" w:rsidRPr="007E5B12" w:rsidRDefault="00A137BE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</w:tr>
      <w:tr w:rsidR="00CF7DAE" w:rsidRPr="00945FF8" w14:paraId="4DC297C1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45135E8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LVEDVi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mL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t>/m</w:t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A8DF500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2FCD42B" w14:textId="319957F2" w:rsidR="00DF0786" w:rsidRPr="007E5B12" w:rsidRDefault="00A137BE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EDB4A6A" w14:textId="62CFA62B" w:rsidR="00DF0786" w:rsidRPr="007E5B12" w:rsidRDefault="00A137BE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</w:tc>
      </w:tr>
      <w:tr w:rsidR="00CF7DAE" w:rsidRPr="00945FF8" w14:paraId="459AA14A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D449963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VESVi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mL/m</w:t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BBD2F61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1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3CF497E" w14:textId="2DB7ED16" w:rsidR="00DF0786" w:rsidRPr="007E5B12" w:rsidRDefault="00A137BE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D28E9B6" w14:textId="040F27C2" w:rsidR="00DF0786" w:rsidRPr="007E5B12" w:rsidRDefault="00A137BE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</w:tr>
      <w:tr w:rsidR="00CF7DAE" w:rsidRPr="00945FF8" w14:paraId="6CAB0ACC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82A7A3C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VEDD, mm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0A02E47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C1C5BDE" w14:textId="214E5F4F" w:rsidR="00DF0786" w:rsidRPr="007E5B12" w:rsidRDefault="00A137BE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BA9D05A" w14:textId="56AB2FF1" w:rsidR="00DF0786" w:rsidRPr="007E5B12" w:rsidRDefault="00A137BE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</w:tr>
      <w:tr w:rsidR="00CF7DAE" w:rsidRPr="00A137BE" w14:paraId="08D4FAC2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8CA28EB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VESD, mm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E90C677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31AB041" w14:textId="1C089451" w:rsidR="00DF0786" w:rsidRPr="007E5B12" w:rsidRDefault="00A137BE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C8AEDE3" w14:textId="102EB85A" w:rsidR="00DF0786" w:rsidRPr="007E5B12" w:rsidRDefault="00A137BE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</w:tr>
      <w:tr w:rsidR="00CF7DAE" w:rsidRPr="00A137BE" w14:paraId="2C09F2A7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DA48E0F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Vi</w:t>
            </w:r>
            <w:proofErr w:type="spellEnd"/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mL/m</w:t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 §</w:t>
            </w:r>
          </w:p>
        </w:tc>
        <w:tc>
          <w:tcPr>
            <w:tcW w:w="2576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CEACE62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2410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6FC6609" w14:textId="20A6D9F3" w:rsidR="00DF0786" w:rsidRPr="007E5B12" w:rsidRDefault="00A137BE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985" w:type="dxa"/>
            <w:tcBorders>
              <w:top w:val="single" w:sz="8" w:space="0" w:color="FFFFFF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6F54FFA" w14:textId="3C04160B" w:rsidR="00DF0786" w:rsidRPr="007E5B12" w:rsidRDefault="00A137BE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</w:tr>
      <w:tr w:rsidR="00CF7DAE" w:rsidRPr="00A137BE" w14:paraId="0B2D50B1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4AEB96D" w14:textId="20214423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SP,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E0C4C63" w14:textId="7C5A9A74" w:rsidR="00DF0786" w:rsidRPr="007E5B12" w:rsidRDefault="008B0691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</w:t>
            </w:r>
            <w:r w:rsidR="00DF0786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F0786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8DB37E0" w14:textId="3326D0E4" w:rsidR="00DF0786" w:rsidRPr="007E5B12" w:rsidRDefault="008B0691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08220B3" w14:textId="3AE45458" w:rsidR="00DF0786" w:rsidRPr="007E5B12" w:rsidRDefault="008B0691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</w:tr>
      <w:tr w:rsidR="00CF7DAE" w:rsidRPr="00A137BE" w14:paraId="6E2C31CD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47D4BB9" w14:textId="3C4D270E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ASP </w:t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B3"/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50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5CEE59A" w14:textId="60753767" w:rsidR="00DF0786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45.5</w:t>
            </w:r>
            <w:r w:rsidR="00DF0786" w:rsidRPr="007E5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D4B2647" w14:textId="51938104" w:rsidR="00DF0786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7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4027AC3" w14:textId="22C9668C" w:rsidR="00DF0786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</w:tc>
      </w:tr>
      <w:tr w:rsidR="00CF7DAE" w:rsidRPr="00A137BE" w14:paraId="08F36BBC" w14:textId="77777777" w:rsidTr="00CF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07F70B2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41333CF" w14:textId="77777777" w:rsidR="00DF0786" w:rsidRPr="007E5B12" w:rsidRDefault="00DF0786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FB74932" w14:textId="6A5CC7D6" w:rsidR="00DF0786" w:rsidRPr="007E5B12" w:rsidRDefault="008B0691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EB9CCD3" w14:textId="046B3F21" w:rsidR="00DF0786" w:rsidRPr="007E5B12" w:rsidRDefault="008B0691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</w:tr>
      <w:tr w:rsidR="00CF7DAE" w:rsidRPr="00A137BE" w14:paraId="0AC89237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33127ED0" w14:textId="77777777" w:rsidR="00DF0786" w:rsidRPr="007E5B12" w:rsidRDefault="00DF0786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&gt; 2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6797D298" w14:textId="77777777" w:rsidR="00DF0786" w:rsidRPr="007E5B12" w:rsidRDefault="00DF0786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9)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4676F3AD" w14:textId="32D49066" w:rsidR="00DF0786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6.5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298FC014" w14:textId="1FB46BA1" w:rsidR="00DF0786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CF7DAE" w:rsidRPr="008B0691" w14:paraId="425879AC" w14:textId="77777777" w:rsidTr="00CF7DA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741D7D" w14:textId="04C98844" w:rsidR="00967A6D" w:rsidRPr="00C4160D" w:rsidRDefault="00967A6D" w:rsidP="004D7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96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modinamyc</w:t>
            </w:r>
            <w:proofErr w:type="spellEnd"/>
            <w:r w:rsidRPr="0096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eters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BF172" w14:textId="77777777" w:rsidR="00967A6D" w:rsidRPr="00C4160D" w:rsidRDefault="00967A6D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8A5C41" w14:textId="77777777" w:rsidR="00967A6D" w:rsidRPr="00C4160D" w:rsidRDefault="00967A6D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23281" w14:textId="77777777" w:rsidR="00967A6D" w:rsidRPr="00C4160D" w:rsidRDefault="00967A6D" w:rsidP="00967A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F7DAE" w:rsidRPr="00CF7DAE" w14:paraId="1DDA8966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000000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A752EE0" w14:textId="1E602F38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rdiac index, L/min/m</w:t>
            </w: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C940976" w14:textId="7F23827D" w:rsidR="00CF7DAE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4-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63BD5A7" w14:textId="1D4AFE68" w:rsidR="00CF7DAE" w:rsidRPr="007E5B12" w:rsidRDefault="008B0691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1.6-2.1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0801CB8" w14:textId="1051EE7F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CF7DAE" w:rsidRPr="00945FF8" w14:paraId="2257E76D" w14:textId="77777777" w:rsidTr="00CF7DA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D50821B" w14:textId="6B003635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ystolic PAP,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49C01D3" w14:textId="0D850289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51-65)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FFEF3F3" w14:textId="323745FE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4-63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2E18FD7" w14:textId="42BEEC67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CF7DAE" w:rsidRPr="00945FF8" w14:paraId="1FD85DD4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21A5607" w14:textId="022C784F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PAP,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7631731" w14:textId="195ECF3E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(36-42)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F7DAC08" w14:textId="4E0F2559" w:rsidR="00CF7DAE" w:rsidRPr="007E5B12" w:rsidRDefault="00960E97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33DAB0F" w14:textId="39E6992C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F7DAE" w:rsidRPr="00945FF8" w14:paraId="65F2EAFD" w14:textId="77777777" w:rsidTr="00CF7DA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E4B59A3" w14:textId="7F101549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astolic PAP,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BBAB4DC" w14:textId="2CF347DF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4B90BF4" w14:textId="33A10705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A0C53AE" w14:textId="7A443372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F7DAE" w:rsidRPr="00945FF8" w14:paraId="5284227F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50DD850" w14:textId="270D8045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WP,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F3038DF" w14:textId="2569147B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802AB9D" w14:textId="78637529" w:rsidR="00CF7DAE" w:rsidRPr="007E5B12" w:rsidRDefault="00960E97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97E6F65" w14:textId="2B239383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CF7DAE" w:rsidRPr="00945FF8" w14:paraId="3F0B6EF8" w14:textId="77777777" w:rsidTr="00CF7DA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A9E634B" w14:textId="4BFE8D17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P, mmHg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953EF70" w14:textId="6DD1AF6D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415888F" w14:textId="556946A7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924ACF0" w14:textId="42C867FC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CF7DAE" w:rsidRPr="00945FF8" w14:paraId="0C432F71" w14:textId="77777777" w:rsidTr="00CF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61CACF9" w14:textId="7F7783C4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VR, WU</w:t>
            </w:r>
          </w:p>
        </w:tc>
        <w:tc>
          <w:tcPr>
            <w:tcW w:w="2576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524ADCA" w14:textId="670F8D89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7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B2BF658" w14:textId="3997DC74" w:rsidR="00CF7DAE" w:rsidRPr="007E5B12" w:rsidRDefault="007E5B12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2559"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096979C" w14:textId="3C7C79FF" w:rsidR="00CF7DAE" w:rsidRPr="007E5B12" w:rsidRDefault="007E5B12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CF7DAE" w:rsidRPr="00945FF8" w14:paraId="48680647" w14:textId="77777777" w:rsidTr="00CF7DA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2845547" w14:textId="59C5C076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CA, ml/mmHg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9C83E90" w14:textId="7EB31A3E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214F5E2" w14:textId="0E7D7D24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737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92981DD" w14:textId="7F596E3C" w:rsidR="00CF7DAE" w:rsidRPr="007E5B12" w:rsidRDefault="00202559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CF7DAE" w:rsidRPr="00945FF8" w14:paraId="7DB71EC1" w14:textId="77777777" w:rsidTr="0025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0C8F79FA" w14:textId="7523D1A3" w:rsidR="00CF7DAE" w:rsidRPr="007E5B12" w:rsidRDefault="00CF7DAE" w:rsidP="007E5B12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PSE/PASP, mmHg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77471600" w14:textId="47A4F75B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7D240850" w14:textId="56793070" w:rsidR="00CF7DAE" w:rsidRPr="007E5B12" w:rsidRDefault="00202559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6A5FF140" w14:textId="4DC54F5E" w:rsidR="00CF7DAE" w:rsidRPr="007E5B12" w:rsidRDefault="007E5DF8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25174B" w:rsidRPr="00945FF8" w14:paraId="3DE17D70" w14:textId="77777777" w:rsidTr="0025174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2CD44B" w14:textId="22D9DF15" w:rsidR="0025174B" w:rsidRPr="00FD1D3D" w:rsidRDefault="0025174B" w:rsidP="00CF7D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al data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D93EC0" w14:textId="77777777" w:rsidR="0025174B" w:rsidRPr="00C4160D" w:rsidRDefault="0025174B" w:rsidP="00C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492F2E" w14:textId="77777777" w:rsidR="0025174B" w:rsidRPr="00C4160D" w:rsidRDefault="0025174B" w:rsidP="00C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A3D2FA" w14:textId="77777777" w:rsidR="0025174B" w:rsidRPr="00C4160D" w:rsidRDefault="0025174B" w:rsidP="00C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5174B" w:rsidRPr="00945FF8" w14:paraId="7D44AFC8" w14:textId="77777777" w:rsidTr="0025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0E051F4" w14:textId="38E4F9ED" w:rsidR="0025174B" w:rsidRPr="00FD1D3D" w:rsidRDefault="0025174B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DF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ocedural success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8B4B684" w14:textId="4354DACE" w:rsidR="0025174B" w:rsidRPr="00C4160D" w:rsidRDefault="0025174B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7CA9443" w14:textId="66A73E2E" w:rsidR="0025174B" w:rsidRPr="00C4160D" w:rsidRDefault="007E5DF8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5.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1A68B8E" w14:textId="39095842" w:rsidR="0025174B" w:rsidRPr="007E5DF8" w:rsidRDefault="007E5DF8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</w:t>
            </w:r>
          </w:p>
        </w:tc>
      </w:tr>
      <w:tr w:rsidR="0025174B" w:rsidRPr="00945FF8" w14:paraId="1475BBFD" w14:textId="77777777" w:rsidTr="0025174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00029AD" w14:textId="295AE548" w:rsidR="0025174B" w:rsidRPr="00FD1D3D" w:rsidRDefault="0025174B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39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 of clips implanted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14BCDB4" w14:textId="1F1AC9D5" w:rsidR="0025174B" w:rsidRPr="00C4160D" w:rsidRDefault="0025174B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±0.5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41F55F8" w14:textId="1949AD2D" w:rsidR="0025174B" w:rsidRPr="00C4160D" w:rsidRDefault="007E5DF8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Pr="008B06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131F44C" w14:textId="3A8543DB" w:rsidR="0025174B" w:rsidRPr="007E5DF8" w:rsidRDefault="007E5DF8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</w:tr>
      <w:tr w:rsidR="0025174B" w:rsidRPr="00945FF8" w14:paraId="4A317184" w14:textId="77777777" w:rsidTr="0025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D3423FC" w14:textId="61BDBF94" w:rsidR="0025174B" w:rsidRPr="00FD1D3D" w:rsidRDefault="0025174B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39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Residual MR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4556EFD" w14:textId="476B6A61" w:rsidR="0025174B" w:rsidRPr="00C4160D" w:rsidRDefault="0025174B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±0.5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C8F9DBA" w14:textId="0EF8E033" w:rsidR="0025174B" w:rsidRPr="00C4160D" w:rsidRDefault="007E5DF8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±0.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CA2BCCA" w14:textId="7CBDB839" w:rsidR="0025174B" w:rsidRPr="007E5DF8" w:rsidRDefault="007E5DF8" w:rsidP="007E5B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</w:tr>
      <w:tr w:rsidR="0025174B" w:rsidRPr="00945FF8" w14:paraId="0FDA637C" w14:textId="77777777" w:rsidTr="0025174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EB94DB3" w14:textId="7EDCEE5D" w:rsidR="0025174B" w:rsidRPr="00FD1D3D" w:rsidRDefault="0025174B" w:rsidP="007E5B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39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st-clip MV gradient </w:t>
            </w:r>
          </w:p>
        </w:tc>
        <w:tc>
          <w:tcPr>
            <w:tcW w:w="2576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5E69228" w14:textId="7CB171E6" w:rsidR="0025174B" w:rsidRPr="00C4160D" w:rsidRDefault="0025174B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±1.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9820956" w14:textId="3C5D6C19" w:rsidR="0025174B" w:rsidRPr="00C4160D" w:rsidRDefault="007E5DF8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±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CACE501" w14:textId="6708DE83" w:rsidR="0025174B" w:rsidRPr="007E5DF8" w:rsidRDefault="007E5DF8" w:rsidP="007E5B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</w:tr>
    </w:tbl>
    <w:p w14:paraId="415D692B" w14:textId="77777777" w:rsidR="00967A6D" w:rsidRDefault="00967A6D" w:rsidP="00B47B27">
      <w:pPr>
        <w:rPr>
          <w:sz w:val="18"/>
          <w:szCs w:val="18"/>
          <w:lang w:val="en-US"/>
        </w:rPr>
      </w:pPr>
    </w:p>
    <w:p w14:paraId="013A6C16" w14:textId="1E8EE834" w:rsidR="004D7791" w:rsidRDefault="00B47B27" w:rsidP="00B47B27">
      <w:pPr>
        <w:rPr>
          <w:lang w:val="en-US"/>
        </w:rPr>
      </w:pPr>
      <w:r>
        <w:rPr>
          <w:sz w:val="18"/>
          <w:szCs w:val="18"/>
          <w:lang w:val="en-US"/>
        </w:rPr>
        <w:t xml:space="preserve">Legend: BSA: body surface area; eGFR: estimated glomerular filtration rate; COPD: chronic obstructive pulmonary disease; PH: pulmonary hypertension; </w:t>
      </w:r>
      <w:proofErr w:type="spellStart"/>
      <w:r w:rsidRPr="00327C90">
        <w:rPr>
          <w:sz w:val="18"/>
          <w:szCs w:val="18"/>
          <w:lang w:val="en-US"/>
        </w:rPr>
        <w:t>Cpc</w:t>
      </w:r>
      <w:proofErr w:type="spellEnd"/>
      <w:r w:rsidRPr="00327C90">
        <w:rPr>
          <w:sz w:val="18"/>
          <w:szCs w:val="18"/>
          <w:lang w:val="en-US"/>
        </w:rPr>
        <w:t>-PH: combined post-</w:t>
      </w:r>
      <w:r>
        <w:rPr>
          <w:sz w:val="18"/>
          <w:szCs w:val="18"/>
          <w:lang w:val="en-US"/>
        </w:rPr>
        <w:t xml:space="preserve"> and pre-</w:t>
      </w:r>
      <w:r w:rsidRPr="00327C90">
        <w:rPr>
          <w:sz w:val="18"/>
          <w:szCs w:val="18"/>
          <w:lang w:val="en-US"/>
        </w:rPr>
        <w:t xml:space="preserve">capillary pulmonary hypertension; </w:t>
      </w:r>
      <w:proofErr w:type="spellStart"/>
      <w:r w:rsidRPr="00327C90">
        <w:rPr>
          <w:sz w:val="18"/>
          <w:szCs w:val="18"/>
          <w:lang w:val="en-US"/>
        </w:rPr>
        <w:t>Ipc</w:t>
      </w:r>
      <w:proofErr w:type="spellEnd"/>
      <w:r w:rsidRPr="00327C90">
        <w:rPr>
          <w:sz w:val="18"/>
          <w:szCs w:val="18"/>
          <w:lang w:val="en-US"/>
        </w:rPr>
        <w:t xml:space="preserve">-PH: isolated </w:t>
      </w:r>
      <w:r>
        <w:rPr>
          <w:sz w:val="18"/>
          <w:szCs w:val="18"/>
          <w:lang w:val="en-US"/>
        </w:rPr>
        <w:t>post</w:t>
      </w:r>
      <w:r w:rsidRPr="00327C90">
        <w:rPr>
          <w:sz w:val="18"/>
          <w:szCs w:val="18"/>
          <w:lang w:val="en-US"/>
        </w:rPr>
        <w:t xml:space="preserve">-capillary pulmonary hypertension; </w:t>
      </w:r>
      <w:r>
        <w:rPr>
          <w:sz w:val="18"/>
          <w:szCs w:val="18"/>
          <w:lang w:val="en-US"/>
        </w:rPr>
        <w:t xml:space="preserve">AMI: acute myocardial infarction; PCI: percutaneous coronary intervention; CABG: coronary artery bypass graft; HF: heart failure; ACE-I: </w:t>
      </w:r>
      <w:r w:rsidRPr="00B47B27">
        <w:rPr>
          <w:sz w:val="18"/>
          <w:szCs w:val="18"/>
          <w:lang w:val="en-US"/>
        </w:rPr>
        <w:t>angiotensin-converting enzyme</w:t>
      </w:r>
      <w:r>
        <w:rPr>
          <w:sz w:val="18"/>
          <w:szCs w:val="18"/>
          <w:lang w:val="en-US"/>
        </w:rPr>
        <w:t xml:space="preserve"> inhibitor; ARB: </w:t>
      </w:r>
      <w:r w:rsidRPr="00B47B27">
        <w:rPr>
          <w:sz w:val="18"/>
          <w:szCs w:val="18"/>
          <w:lang w:val="en-US"/>
        </w:rPr>
        <w:t>angiotensin receptor blocker</w:t>
      </w:r>
      <w:r>
        <w:rPr>
          <w:sz w:val="18"/>
          <w:szCs w:val="18"/>
          <w:lang w:val="en-US"/>
        </w:rPr>
        <w:t xml:space="preserve">; ICD: </w:t>
      </w:r>
      <w:r w:rsidRPr="00B47B27">
        <w:rPr>
          <w:sz w:val="18"/>
          <w:szCs w:val="18"/>
          <w:lang w:val="en-US"/>
        </w:rPr>
        <w:t xml:space="preserve">implantable cardioverter defibrillator; </w:t>
      </w:r>
      <w:r>
        <w:rPr>
          <w:sz w:val="18"/>
          <w:szCs w:val="18"/>
          <w:lang w:val="en-US"/>
        </w:rPr>
        <w:t xml:space="preserve">CRT: </w:t>
      </w:r>
      <w:r w:rsidRPr="00B47B27">
        <w:rPr>
          <w:sz w:val="18"/>
          <w:szCs w:val="18"/>
          <w:lang w:val="en-US"/>
        </w:rPr>
        <w:t>cardiac resynchronization therapy</w:t>
      </w:r>
      <w:r>
        <w:rPr>
          <w:sz w:val="18"/>
          <w:szCs w:val="18"/>
          <w:lang w:val="en-US"/>
        </w:rPr>
        <w:t xml:space="preserve">; EROA: effective regurgitant orifice area; </w:t>
      </w:r>
      <w:proofErr w:type="spellStart"/>
      <w:r>
        <w:rPr>
          <w:sz w:val="18"/>
          <w:szCs w:val="18"/>
          <w:lang w:val="en-US"/>
        </w:rPr>
        <w:t>RVol</w:t>
      </w:r>
      <w:proofErr w:type="spellEnd"/>
      <w:r>
        <w:rPr>
          <w:sz w:val="18"/>
          <w:szCs w:val="18"/>
          <w:lang w:val="en-US"/>
        </w:rPr>
        <w:t xml:space="preserve">: regurgitant volume; LVEF: left ventricle ejection fraction; </w:t>
      </w:r>
      <w:proofErr w:type="spellStart"/>
      <w:r>
        <w:rPr>
          <w:sz w:val="18"/>
          <w:szCs w:val="18"/>
          <w:lang w:val="en-US"/>
        </w:rPr>
        <w:t>LVESDi</w:t>
      </w:r>
      <w:proofErr w:type="spellEnd"/>
      <w:r>
        <w:rPr>
          <w:sz w:val="18"/>
          <w:szCs w:val="18"/>
          <w:lang w:val="en-US"/>
        </w:rPr>
        <w:t xml:space="preserve">: left ventricular end-systolic diameter indexed; </w:t>
      </w:r>
      <w:proofErr w:type="spellStart"/>
      <w:r>
        <w:rPr>
          <w:sz w:val="18"/>
          <w:szCs w:val="18"/>
          <w:lang w:val="en-US"/>
        </w:rPr>
        <w:t>LVESVi</w:t>
      </w:r>
      <w:proofErr w:type="spellEnd"/>
      <w:r>
        <w:rPr>
          <w:sz w:val="18"/>
          <w:szCs w:val="18"/>
          <w:lang w:val="en-US"/>
        </w:rPr>
        <w:t>: left ventricular end-systolic volume indexed;</w:t>
      </w:r>
      <w:r w:rsidRPr="00B47B2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LVEDD: left ventricular end-diastolic diameter; LVESD: left ventricular end-systolic diameter; </w:t>
      </w:r>
      <w:proofErr w:type="spellStart"/>
      <w:r>
        <w:rPr>
          <w:sz w:val="18"/>
          <w:szCs w:val="18"/>
          <w:lang w:val="en-US"/>
        </w:rPr>
        <w:t>LAVi</w:t>
      </w:r>
      <w:proofErr w:type="spellEnd"/>
      <w:r>
        <w:rPr>
          <w:sz w:val="18"/>
          <w:szCs w:val="18"/>
          <w:lang w:val="en-US"/>
        </w:rPr>
        <w:t>: left atrial volume index; PASP: pulmonary arterial systolic pressure; TAPSE: tricuspid annular plane systolic excursion; TR: tricuspid regurgitation</w:t>
      </w:r>
      <w:r>
        <w:rPr>
          <w:lang w:val="en-US"/>
        </w:rPr>
        <w:t>.</w:t>
      </w:r>
      <w:r w:rsidR="00CF7DAE">
        <w:rPr>
          <w:lang w:val="en-US"/>
        </w:rPr>
        <w:t xml:space="preserve"> </w:t>
      </w:r>
      <w:r w:rsidR="00CF7DAE" w:rsidRPr="00CF7DAE">
        <w:rPr>
          <w:sz w:val="18"/>
          <w:szCs w:val="18"/>
          <w:lang w:val="en-US"/>
        </w:rPr>
        <w:t>CI: cardiac index; PAP: pulmonary artery pressure; PAWP: pulmonary artery wedge capillary; RAP: right atrial pressure; PVR: pulmonary vascular resistance; PCA: pulmonary compliance artery</w:t>
      </w:r>
      <w:r w:rsidR="00F75765">
        <w:rPr>
          <w:sz w:val="18"/>
          <w:szCs w:val="18"/>
          <w:lang w:val="en-US"/>
        </w:rPr>
        <w:t xml:space="preserve">; MR: mitral regurgitation; MV: mitral valve. </w:t>
      </w:r>
    </w:p>
    <w:p w14:paraId="7AE20D98" w14:textId="036386CA" w:rsidR="004D7791" w:rsidRPr="004D7791" w:rsidRDefault="002B68F8" w:rsidP="00B47B2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.  P</w:t>
      </w:r>
      <w:r w:rsidR="004D7791">
        <w:rPr>
          <w:sz w:val="18"/>
          <w:szCs w:val="18"/>
          <w:lang w:val="en-US"/>
        </w:rPr>
        <w:t>atients fulfilling the COAPT inclusion criteria</w:t>
      </w:r>
      <w:r>
        <w:rPr>
          <w:sz w:val="18"/>
          <w:szCs w:val="18"/>
          <w:lang w:val="en-US"/>
        </w:rPr>
        <w:t xml:space="preserve"> </w:t>
      </w:r>
      <w:r w:rsidR="00F75765">
        <w:rPr>
          <w:sz w:val="18"/>
          <w:szCs w:val="18"/>
          <w:lang w:val="en-US"/>
        </w:rPr>
        <w:t>(PASP &lt; 70 mmHg, LVESD &lt; 70 mm, LVEF 20-50%</w:t>
      </w:r>
      <w:r w:rsidR="001A524D">
        <w:rPr>
          <w:sz w:val="18"/>
          <w:szCs w:val="18"/>
          <w:lang w:val="en-US"/>
        </w:rPr>
        <w:t>, absence of moderate to</w:t>
      </w:r>
      <w:r w:rsidR="00067767">
        <w:rPr>
          <w:sz w:val="18"/>
          <w:szCs w:val="18"/>
          <w:lang w:val="en-US"/>
        </w:rPr>
        <w:t xml:space="preserve"> severe r</w:t>
      </w:r>
      <w:r w:rsidR="001A524D">
        <w:rPr>
          <w:sz w:val="18"/>
          <w:szCs w:val="18"/>
          <w:lang w:val="en-US"/>
        </w:rPr>
        <w:t>ight ventricular dysfunction, absence of</w:t>
      </w:r>
      <w:r w:rsidR="00067767">
        <w:rPr>
          <w:sz w:val="18"/>
          <w:szCs w:val="18"/>
          <w:lang w:val="en-US"/>
        </w:rPr>
        <w:t xml:space="preserve"> severe tricuspid regurgitation</w:t>
      </w:r>
      <w:r w:rsidR="00F75765">
        <w:rPr>
          <w:sz w:val="18"/>
          <w:szCs w:val="18"/>
          <w:lang w:val="en-US"/>
        </w:rPr>
        <w:t xml:space="preserve">). </w:t>
      </w:r>
    </w:p>
    <w:p w14:paraId="71E83739" w14:textId="3951316E" w:rsidR="007919F2" w:rsidRDefault="00ED01D0" w:rsidP="00B47B27">
      <w:pPr>
        <w:rPr>
          <w:lang w:val="en-US"/>
        </w:rPr>
      </w:pPr>
      <w:r w:rsidRPr="00B47B27">
        <w:rPr>
          <w:lang w:val="en-US"/>
        </w:rPr>
        <w:tab/>
      </w:r>
    </w:p>
    <w:p w14:paraId="5441F3FF" w14:textId="77777777" w:rsidR="004D7791" w:rsidRPr="00B47B27" w:rsidRDefault="004D7791" w:rsidP="00B47B27">
      <w:pPr>
        <w:rPr>
          <w:lang w:val="en-US"/>
        </w:rPr>
      </w:pPr>
    </w:p>
    <w:p w14:paraId="5944715C" w14:textId="77777777" w:rsidR="007919F2" w:rsidRPr="00B47B27" w:rsidRDefault="007919F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89FBB7" w14:textId="77777777" w:rsidR="00261429" w:rsidRPr="00B47B27" w:rsidRDefault="0026142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61429" w:rsidRPr="00B47B27" w:rsidSect="00A32C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44EEE" w14:textId="77777777" w:rsidR="00C317BE" w:rsidRDefault="00C317BE" w:rsidP="00261429">
      <w:r>
        <w:separator/>
      </w:r>
    </w:p>
  </w:endnote>
  <w:endnote w:type="continuationSeparator" w:id="0">
    <w:p w14:paraId="76B0398E" w14:textId="77777777" w:rsidR="00C317BE" w:rsidRDefault="00C317BE" w:rsidP="00261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81B8A" w14:textId="77777777" w:rsidR="00C317BE" w:rsidRDefault="00C317BE" w:rsidP="00261429">
      <w:r>
        <w:separator/>
      </w:r>
    </w:p>
  </w:footnote>
  <w:footnote w:type="continuationSeparator" w:id="0">
    <w:p w14:paraId="61E4E917" w14:textId="77777777" w:rsidR="00C317BE" w:rsidRDefault="00C317BE" w:rsidP="00261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4A0"/>
    <w:rsid w:val="00031A1F"/>
    <w:rsid w:val="00035AC0"/>
    <w:rsid w:val="00067767"/>
    <w:rsid w:val="00102418"/>
    <w:rsid w:val="001510AB"/>
    <w:rsid w:val="001A505D"/>
    <w:rsid w:val="001A524D"/>
    <w:rsid w:val="001C4394"/>
    <w:rsid w:val="00202559"/>
    <w:rsid w:val="0025174B"/>
    <w:rsid w:val="00261429"/>
    <w:rsid w:val="0029365B"/>
    <w:rsid w:val="002B68F8"/>
    <w:rsid w:val="002D3DEC"/>
    <w:rsid w:val="003464E3"/>
    <w:rsid w:val="00355886"/>
    <w:rsid w:val="003B31ED"/>
    <w:rsid w:val="003D0641"/>
    <w:rsid w:val="004D3DE1"/>
    <w:rsid w:val="004D7791"/>
    <w:rsid w:val="004F1EF6"/>
    <w:rsid w:val="004F2BD2"/>
    <w:rsid w:val="004F385B"/>
    <w:rsid w:val="00571366"/>
    <w:rsid w:val="005D72C9"/>
    <w:rsid w:val="005E4D80"/>
    <w:rsid w:val="005F55BF"/>
    <w:rsid w:val="00600120"/>
    <w:rsid w:val="00673765"/>
    <w:rsid w:val="00690799"/>
    <w:rsid w:val="006C0D15"/>
    <w:rsid w:val="006E75CA"/>
    <w:rsid w:val="00746DD7"/>
    <w:rsid w:val="00774CD8"/>
    <w:rsid w:val="00790C30"/>
    <w:rsid w:val="007919F2"/>
    <w:rsid w:val="007E5B12"/>
    <w:rsid w:val="007E5DF8"/>
    <w:rsid w:val="00807F39"/>
    <w:rsid w:val="00864FAA"/>
    <w:rsid w:val="008707A8"/>
    <w:rsid w:val="008B0691"/>
    <w:rsid w:val="008E16DC"/>
    <w:rsid w:val="00945FF8"/>
    <w:rsid w:val="00960E97"/>
    <w:rsid w:val="00967A6D"/>
    <w:rsid w:val="009969E3"/>
    <w:rsid w:val="009C125D"/>
    <w:rsid w:val="009E587A"/>
    <w:rsid w:val="00A137BE"/>
    <w:rsid w:val="00A32CB2"/>
    <w:rsid w:val="00A94007"/>
    <w:rsid w:val="00AA25BF"/>
    <w:rsid w:val="00AA3ECC"/>
    <w:rsid w:val="00AD1A68"/>
    <w:rsid w:val="00AF4B08"/>
    <w:rsid w:val="00B47B27"/>
    <w:rsid w:val="00B87ADD"/>
    <w:rsid w:val="00C317BE"/>
    <w:rsid w:val="00CA649D"/>
    <w:rsid w:val="00CC032D"/>
    <w:rsid w:val="00CF7DAE"/>
    <w:rsid w:val="00D2080E"/>
    <w:rsid w:val="00D46022"/>
    <w:rsid w:val="00D51909"/>
    <w:rsid w:val="00D86A29"/>
    <w:rsid w:val="00D9121C"/>
    <w:rsid w:val="00DD6CC2"/>
    <w:rsid w:val="00DF0786"/>
    <w:rsid w:val="00E13710"/>
    <w:rsid w:val="00E314A0"/>
    <w:rsid w:val="00E42E61"/>
    <w:rsid w:val="00E85D56"/>
    <w:rsid w:val="00EC3667"/>
    <w:rsid w:val="00ED01D0"/>
    <w:rsid w:val="00EE543B"/>
    <w:rsid w:val="00EF30D5"/>
    <w:rsid w:val="00F10DA2"/>
    <w:rsid w:val="00F41905"/>
    <w:rsid w:val="00F501DB"/>
    <w:rsid w:val="00F56E36"/>
    <w:rsid w:val="00F75765"/>
    <w:rsid w:val="00FE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C31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2-colore1">
    <w:name w:val="List Table 2 Accent 1"/>
    <w:basedOn w:val="Tabellanormale"/>
    <w:uiPriority w:val="47"/>
    <w:rsid w:val="004F385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gliatabella">
    <w:name w:val="Table Grid"/>
    <w:basedOn w:val="Tabellanormale"/>
    <w:uiPriority w:val="39"/>
    <w:rsid w:val="004F3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6142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1429"/>
  </w:style>
  <w:style w:type="paragraph" w:styleId="Pidipagina">
    <w:name w:val="footer"/>
    <w:basedOn w:val="Normale"/>
    <w:link w:val="PidipaginaCarattere"/>
    <w:uiPriority w:val="99"/>
    <w:unhideWhenUsed/>
    <w:rsid w:val="0026142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1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unafo@studenti.unisr.it</dc:creator>
  <cp:keywords/>
  <dc:description/>
  <cp:lastModifiedBy>ale.mandurinomirizzi@gmail.com</cp:lastModifiedBy>
  <cp:revision>4</cp:revision>
  <dcterms:created xsi:type="dcterms:W3CDTF">2022-04-24T15:36:00Z</dcterms:created>
  <dcterms:modified xsi:type="dcterms:W3CDTF">2022-04-25T07:03:00Z</dcterms:modified>
</cp:coreProperties>
</file>